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6CF1B" w14:textId="12A65764" w:rsidR="00BB733E" w:rsidRDefault="00732265" w:rsidP="00732265">
      <w:pPr>
        <w:pStyle w:val="Heading2"/>
        <w:jc w:val="center"/>
      </w:pPr>
      <w:r>
        <w:t>Participant Questionnaire Guide</w:t>
      </w:r>
    </w:p>
    <w:p w14:paraId="1295C5BB" w14:textId="77777777" w:rsidR="006C7C31" w:rsidRDefault="006C7C31" w:rsidP="006C7C31">
      <w:r>
        <w:t>Checklist:</w:t>
      </w:r>
    </w:p>
    <w:p w14:paraId="6A10EACC" w14:textId="41B70115" w:rsidR="00BD2635" w:rsidRDefault="00BD2635" w:rsidP="006C7C31">
      <w:pPr>
        <w:numPr>
          <w:ilvl w:val="0"/>
          <w:numId w:val="7"/>
        </w:numPr>
      </w:pPr>
      <w:r>
        <w:t>Participant has already received the Information leaflet and has given consent.</w:t>
      </w:r>
    </w:p>
    <w:p w14:paraId="16CF5607" w14:textId="2CEBB87A" w:rsidR="006C7C31" w:rsidRDefault="006C7C31" w:rsidP="006C7C31">
      <w:pPr>
        <w:numPr>
          <w:ilvl w:val="0"/>
          <w:numId w:val="7"/>
        </w:numPr>
      </w:pPr>
      <w:r>
        <w:t>Send interview date and time confirmation email to participants</w:t>
      </w:r>
    </w:p>
    <w:p w14:paraId="2B23FBC6" w14:textId="77777777" w:rsidR="006C7C31" w:rsidRDefault="006C7C31" w:rsidP="006C7C31">
      <w:pPr>
        <w:numPr>
          <w:ilvl w:val="0"/>
          <w:numId w:val="7"/>
        </w:numPr>
      </w:pPr>
      <w:r>
        <w:t>During the interview:</w:t>
      </w:r>
    </w:p>
    <w:p w14:paraId="5E45CC61" w14:textId="149FB365" w:rsidR="00187AAA" w:rsidRPr="00187AAA" w:rsidRDefault="006C7C31" w:rsidP="00BD2635">
      <w:pPr>
        <w:numPr>
          <w:ilvl w:val="1"/>
          <w:numId w:val="7"/>
        </w:numPr>
      </w:pPr>
      <w:r w:rsidRPr="00BD2635">
        <w:t xml:space="preserve">Introduce self and brief about the study: </w:t>
      </w:r>
    </w:p>
    <w:p w14:paraId="483176DC" w14:textId="1468036E" w:rsidR="006C7C31" w:rsidRDefault="006C7C31" w:rsidP="006C7C31">
      <w:pPr>
        <w:numPr>
          <w:ilvl w:val="1"/>
          <w:numId w:val="7"/>
        </w:numPr>
      </w:pPr>
      <w:r>
        <w:t>Start questionnaire</w:t>
      </w:r>
    </w:p>
    <w:p w14:paraId="3A311B4C" w14:textId="00FFEFB6" w:rsidR="00BD2635" w:rsidRDefault="00BD2635" w:rsidP="006C7C31"/>
    <w:tbl>
      <w:tblPr>
        <w:tblStyle w:val="a"/>
        <w:tblW w:w="8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969"/>
      </w:tblGrid>
      <w:tr w:rsidR="00BB733E" w14:paraId="55BD3346" w14:textId="77777777" w:rsidTr="00542BD4">
        <w:trPr>
          <w:trHeight w:val="544"/>
        </w:trPr>
        <w:tc>
          <w:tcPr>
            <w:tcW w:w="896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8A472" w14:textId="47C99935" w:rsidR="00BB733E" w:rsidRPr="00732265" w:rsidRDefault="00732265" w:rsidP="00732265">
            <w:pPr>
              <w:widowControl w:val="0"/>
            </w:pPr>
            <w:r>
              <w:rPr>
                <w:b/>
              </w:rPr>
              <w:t>Example questions about knowledge and skills</w:t>
            </w:r>
          </w:p>
        </w:tc>
      </w:tr>
      <w:tr w:rsidR="00BB733E" w14:paraId="76BF7E8C" w14:textId="77777777" w:rsidTr="00542BD4">
        <w:trPr>
          <w:trHeight w:val="1184"/>
        </w:trPr>
        <w:tc>
          <w:tcPr>
            <w:tcW w:w="896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951B6" w14:textId="77777777" w:rsidR="00344437" w:rsidRPr="00344437" w:rsidRDefault="00732265" w:rsidP="00732265">
            <w:pPr>
              <w:numPr>
                <w:ilvl w:val="0"/>
                <w:numId w:val="3"/>
              </w:numPr>
              <w:rPr>
                <w:color w:val="7F7F7F" w:themeColor="text1" w:themeTint="80"/>
              </w:rPr>
            </w:pPr>
            <w:r>
              <w:t xml:space="preserve">When did you first become </w:t>
            </w:r>
            <w:r w:rsidRPr="00187AAA">
              <w:rPr>
                <w:b/>
              </w:rPr>
              <w:t>aware</w:t>
            </w:r>
            <w:r>
              <w:t xml:space="preserve"> of your cardiac condition? </w:t>
            </w:r>
          </w:p>
          <w:p w14:paraId="5664EEAD" w14:textId="0C941D6B" w:rsidR="00BB733E" w:rsidRPr="00344437" w:rsidRDefault="00732265" w:rsidP="00344437">
            <w:pPr>
              <w:ind w:left="720"/>
              <w:rPr>
                <w:color w:val="7F7F7F" w:themeColor="text1" w:themeTint="80"/>
              </w:rPr>
            </w:pPr>
            <w:r w:rsidRPr="00344437">
              <w:rPr>
                <w:color w:val="7F7F7F" w:themeColor="text1" w:themeTint="80"/>
              </w:rPr>
              <w:t>(</w:t>
            </w:r>
            <w:r w:rsidR="00344437" w:rsidRPr="00344437">
              <w:rPr>
                <w:color w:val="7F7F7F" w:themeColor="text1" w:themeTint="80"/>
              </w:rPr>
              <w:t>First cardiac incident, t</w:t>
            </w:r>
            <w:r w:rsidRPr="00344437">
              <w:rPr>
                <w:color w:val="7F7F7F" w:themeColor="text1" w:themeTint="80"/>
              </w:rPr>
              <w:t>ell me what happened)</w:t>
            </w:r>
          </w:p>
          <w:p w14:paraId="7925526A" w14:textId="77777777" w:rsidR="00BB733E" w:rsidRDefault="00BB733E" w:rsidP="00732265"/>
          <w:p w14:paraId="27D7981B" w14:textId="151F0DED" w:rsidR="00BB733E" w:rsidRDefault="00732265" w:rsidP="00732265">
            <w:pPr>
              <w:numPr>
                <w:ilvl w:val="0"/>
                <w:numId w:val="3"/>
              </w:numPr>
            </w:pPr>
            <w:r>
              <w:t xml:space="preserve">How </w:t>
            </w:r>
            <w:r w:rsidRPr="00187AAA">
              <w:rPr>
                <w:b/>
              </w:rPr>
              <w:t>much did you know about your condition</w:t>
            </w:r>
            <w:r>
              <w:t xml:space="preserve">? What </w:t>
            </w:r>
            <w:r w:rsidRPr="00187AAA">
              <w:rPr>
                <w:b/>
              </w:rPr>
              <w:t>sources of information</w:t>
            </w:r>
            <w:r>
              <w:t xml:space="preserve"> did you use to learn about it and the impact it could have on your day-to-day life?</w:t>
            </w:r>
          </w:p>
          <w:p w14:paraId="63660CD2" w14:textId="71445D3E" w:rsidR="00187AAA" w:rsidRDefault="00187AAA" w:rsidP="00187AAA">
            <w:r>
              <w:t xml:space="preserve">            </w:t>
            </w:r>
            <w:r w:rsidRPr="00187AAA">
              <w:rPr>
                <w:color w:val="7F7F7F" w:themeColor="text1" w:themeTint="80"/>
              </w:rPr>
              <w:t>(Did you receive any advice or information during your hospital admission?)</w:t>
            </w:r>
          </w:p>
          <w:p w14:paraId="14F3175B" w14:textId="77777777" w:rsidR="00BB733E" w:rsidRDefault="00BB733E" w:rsidP="00732265"/>
          <w:p w14:paraId="4CD3C5D7" w14:textId="44AA96D9" w:rsidR="00BB733E" w:rsidRDefault="00732265" w:rsidP="00732265">
            <w:pPr>
              <w:numPr>
                <w:ilvl w:val="0"/>
                <w:numId w:val="3"/>
              </w:numPr>
            </w:pPr>
            <w:r>
              <w:t xml:space="preserve">How much did you </w:t>
            </w:r>
            <w:r w:rsidRPr="00187AAA">
              <w:rPr>
                <w:b/>
              </w:rPr>
              <w:t>know about cardiac rehabilitation</w:t>
            </w:r>
            <w:r>
              <w:t xml:space="preserve"> and management and the steps to be taken towards it? </w:t>
            </w:r>
            <w:r w:rsidRPr="00187AAA">
              <w:rPr>
                <w:color w:val="7F7F7F" w:themeColor="text1" w:themeTint="80"/>
              </w:rPr>
              <w:t>(how did you learn)</w:t>
            </w:r>
          </w:p>
          <w:p w14:paraId="7359A364" w14:textId="77777777" w:rsidR="00BB733E" w:rsidRDefault="00BB733E" w:rsidP="00732265"/>
          <w:p w14:paraId="50DE2ECF" w14:textId="37504BE5" w:rsidR="00BB733E" w:rsidRDefault="00344437" w:rsidP="00732265">
            <w:pPr>
              <w:numPr>
                <w:ilvl w:val="0"/>
                <w:numId w:val="3"/>
              </w:numPr>
            </w:pPr>
            <w:r>
              <w:t>Did you have to consider any</w:t>
            </w:r>
            <w:r w:rsidR="00732265">
              <w:t xml:space="preserve"> </w:t>
            </w:r>
            <w:r w:rsidR="00732265" w:rsidRPr="00187AAA">
              <w:rPr>
                <w:b/>
              </w:rPr>
              <w:t>changes</w:t>
            </w:r>
            <w:r w:rsidR="00732265">
              <w:t xml:space="preserve"> in </w:t>
            </w:r>
            <w:r w:rsidR="00732265" w:rsidRPr="00187AAA">
              <w:rPr>
                <w:b/>
              </w:rPr>
              <w:t>your day-to-day life</w:t>
            </w:r>
            <w:r w:rsidR="00732265">
              <w:t>?</w:t>
            </w:r>
          </w:p>
          <w:p w14:paraId="76B6A239" w14:textId="77777777" w:rsidR="00BB733E" w:rsidRDefault="00BB733E" w:rsidP="00732265"/>
          <w:p w14:paraId="577A5B8B" w14:textId="7C8CB041" w:rsidR="00BB733E" w:rsidRDefault="00732265" w:rsidP="00732265">
            <w:pPr>
              <w:numPr>
                <w:ilvl w:val="0"/>
                <w:numId w:val="3"/>
              </w:numPr>
            </w:pPr>
            <w:r>
              <w:t xml:space="preserve">Were there any </w:t>
            </w:r>
            <w:r w:rsidRPr="00187AAA">
              <w:rPr>
                <w:b/>
              </w:rPr>
              <w:t>new skills or techniques</w:t>
            </w:r>
            <w:r>
              <w:t xml:space="preserve"> you had to acquire to manage your condition</w:t>
            </w:r>
            <w:r w:rsidR="00344437">
              <w:t xml:space="preserve"> </w:t>
            </w:r>
            <w:r w:rsidR="00344437" w:rsidRPr="00344437">
              <w:rPr>
                <w:color w:val="7F7F7F" w:themeColor="text1" w:themeTint="80"/>
              </w:rPr>
              <w:t>(for recovery/ to maintain recovery)</w:t>
            </w:r>
            <w:r>
              <w:t>? What are they?</w:t>
            </w:r>
          </w:p>
          <w:p w14:paraId="0C16C0A3" w14:textId="77777777" w:rsidR="00BB733E" w:rsidRDefault="00BB733E" w:rsidP="00732265"/>
          <w:p w14:paraId="5FE8D839" w14:textId="090AB5B0" w:rsidR="00BB733E" w:rsidRPr="00344437" w:rsidRDefault="00732265" w:rsidP="00344437">
            <w:pPr>
              <w:numPr>
                <w:ilvl w:val="0"/>
                <w:numId w:val="3"/>
              </w:numPr>
              <w:rPr>
                <w:color w:val="7F7F7F" w:themeColor="text1" w:themeTint="80"/>
              </w:rPr>
            </w:pPr>
            <w:r>
              <w:t xml:space="preserve">Were you initially </w:t>
            </w:r>
            <w:r w:rsidRPr="00187AAA">
              <w:rPr>
                <w:b/>
              </w:rPr>
              <w:t>confident</w:t>
            </w:r>
            <w:r>
              <w:t xml:space="preserve"> in your ability to make lifestyle changes after you learnt about your cardiac condition</w:t>
            </w:r>
            <w:r w:rsidR="00344437">
              <w:t xml:space="preserve"> </w:t>
            </w:r>
            <w:r w:rsidR="00344437" w:rsidRPr="00344437">
              <w:rPr>
                <w:color w:val="7F7F7F" w:themeColor="text1" w:themeTint="80"/>
              </w:rPr>
              <w:t>(</w:t>
            </w:r>
            <w:r w:rsidR="00344437">
              <w:rPr>
                <w:color w:val="7F7F7F" w:themeColor="text1" w:themeTint="80"/>
              </w:rPr>
              <w:t xml:space="preserve">or </w:t>
            </w:r>
            <w:r w:rsidR="00344437" w:rsidRPr="00344437">
              <w:rPr>
                <w:color w:val="7F7F7F" w:themeColor="text1" w:themeTint="80"/>
              </w:rPr>
              <w:t>confident to begin the recovery process and begin day-to-day life)</w:t>
            </w:r>
            <w:r w:rsidR="00344437" w:rsidRPr="00344437">
              <w:rPr>
                <w:color w:val="000000" w:themeColor="text1"/>
              </w:rPr>
              <w:t>?</w:t>
            </w:r>
          </w:p>
          <w:p w14:paraId="25A69ECC" w14:textId="77777777" w:rsidR="00187AAA" w:rsidRDefault="00187AAA" w:rsidP="00187AAA">
            <w:pPr>
              <w:pStyle w:val="ListParagraph"/>
            </w:pPr>
          </w:p>
          <w:p w14:paraId="6606959D" w14:textId="2626E2E0" w:rsidR="00187AAA" w:rsidRDefault="00187AAA" w:rsidP="00732265">
            <w:pPr>
              <w:numPr>
                <w:ilvl w:val="0"/>
                <w:numId w:val="3"/>
              </w:numPr>
            </w:pPr>
            <w:r w:rsidRPr="00187AAA">
              <w:rPr>
                <w:b/>
              </w:rPr>
              <w:t>Do you use technology</w:t>
            </w:r>
            <w:r>
              <w:t xml:space="preserve"> </w:t>
            </w:r>
            <w:r w:rsidR="00344437">
              <w:t>in your day-to-day life</w:t>
            </w:r>
            <w:r>
              <w:t>? If yes, what kind of technology</w:t>
            </w:r>
            <w:r w:rsidR="00344437">
              <w:t xml:space="preserve"> do you use</w:t>
            </w:r>
            <w:r>
              <w:t xml:space="preserve">? How? </w:t>
            </w:r>
            <w:r w:rsidRPr="00187AAA">
              <w:rPr>
                <w:color w:val="7F7F7F" w:themeColor="text1" w:themeTint="80"/>
              </w:rPr>
              <w:t>(</w:t>
            </w:r>
            <w:r w:rsidR="00344437">
              <w:rPr>
                <w:color w:val="7F7F7F" w:themeColor="text1" w:themeTint="80"/>
              </w:rPr>
              <w:t>to manage cardiac condition/ health</w:t>
            </w:r>
            <w:r w:rsidRPr="00187AAA">
              <w:rPr>
                <w:color w:val="7F7F7F" w:themeColor="text1" w:themeTint="80"/>
              </w:rPr>
              <w:t>?)</w:t>
            </w:r>
          </w:p>
          <w:p w14:paraId="02BBE697" w14:textId="77777777" w:rsidR="00BB733E" w:rsidRDefault="00BB733E" w:rsidP="00732265"/>
          <w:p w14:paraId="6474FA9E" w14:textId="1433CAAF" w:rsidR="00732265" w:rsidRDefault="00732265" w:rsidP="00187AAA">
            <w:pPr>
              <w:numPr>
                <w:ilvl w:val="0"/>
                <w:numId w:val="3"/>
              </w:numPr>
            </w:pPr>
            <w:r>
              <w:t xml:space="preserve">Are you </w:t>
            </w:r>
            <w:r w:rsidRPr="00A754F5">
              <w:rPr>
                <w:b/>
              </w:rPr>
              <w:t>aware of any applications/ technologies</w:t>
            </w:r>
            <w:r>
              <w:t xml:space="preserve"> used for cardiac management</w:t>
            </w:r>
            <w:r w:rsidR="00344437">
              <w:t xml:space="preserve"> (or used to maintain health)</w:t>
            </w:r>
            <w:r>
              <w:t>?</w:t>
            </w:r>
            <w:r w:rsidR="00A754F5">
              <w:t xml:space="preserve"> </w:t>
            </w:r>
            <w:r w:rsidR="00A754F5" w:rsidRPr="00A754F5">
              <w:rPr>
                <w:color w:val="7F7F7F" w:themeColor="text1" w:themeTint="80"/>
              </w:rPr>
              <w:t>(e.g. Blood pressure monitor, heart rate monitor, weighing scales…)</w:t>
            </w:r>
          </w:p>
        </w:tc>
      </w:tr>
    </w:tbl>
    <w:p w14:paraId="24A20F13" w14:textId="268A4B2A" w:rsidR="00732265" w:rsidRDefault="00732265"/>
    <w:tbl>
      <w:tblPr>
        <w:tblStyle w:val="TableGrid"/>
        <w:tblW w:w="9015" w:type="dxa"/>
        <w:tblLayout w:type="fixed"/>
        <w:tblLook w:val="0600" w:firstRow="0" w:lastRow="0" w:firstColumn="0" w:lastColumn="0" w:noHBand="1" w:noVBand="1"/>
      </w:tblPr>
      <w:tblGrid>
        <w:gridCol w:w="9015"/>
      </w:tblGrid>
      <w:tr w:rsidR="00BB733E" w14:paraId="2170A452" w14:textId="77777777" w:rsidTr="00A754F5">
        <w:trPr>
          <w:trHeight w:val="540"/>
        </w:trPr>
        <w:tc>
          <w:tcPr>
            <w:tcW w:w="9015" w:type="dxa"/>
            <w:vAlign w:val="center"/>
          </w:tcPr>
          <w:p w14:paraId="5B2CD7A1" w14:textId="62591CD2" w:rsidR="00BB733E" w:rsidRPr="00732265" w:rsidRDefault="00732265" w:rsidP="00A754F5">
            <w:pPr>
              <w:widowControl w:val="0"/>
            </w:pPr>
            <w:r>
              <w:rPr>
                <w:b/>
              </w:rPr>
              <w:t>Example questions about individual goals and intentions</w:t>
            </w:r>
          </w:p>
        </w:tc>
      </w:tr>
      <w:tr w:rsidR="00BB733E" w14:paraId="2CD4AA1A" w14:textId="77777777" w:rsidTr="00C02608">
        <w:trPr>
          <w:trHeight w:val="1550"/>
        </w:trPr>
        <w:tc>
          <w:tcPr>
            <w:tcW w:w="9015" w:type="dxa"/>
            <w:vAlign w:val="center"/>
          </w:tcPr>
          <w:p w14:paraId="795CA6C4" w14:textId="77777777" w:rsidR="00BB733E" w:rsidRDefault="00732265" w:rsidP="00A754F5">
            <w:pPr>
              <w:numPr>
                <w:ilvl w:val="0"/>
                <w:numId w:val="6"/>
              </w:numPr>
            </w:pPr>
            <w:r>
              <w:t>Choice of question depends on participant’s response in previous questions.</w:t>
            </w:r>
          </w:p>
          <w:p w14:paraId="7276AA41" w14:textId="7F2F363C" w:rsidR="00BB733E" w:rsidRDefault="00732265" w:rsidP="00A754F5">
            <w:pPr>
              <w:numPr>
                <w:ilvl w:val="1"/>
                <w:numId w:val="6"/>
              </w:numPr>
            </w:pPr>
            <w:r>
              <w:t xml:space="preserve">If you have attended a </w:t>
            </w:r>
            <w:r w:rsidRPr="00A754F5">
              <w:rPr>
                <w:b/>
              </w:rPr>
              <w:t>rehabilitation program</w:t>
            </w:r>
            <w:r>
              <w:t>, how long did the program last? Tell me about it.</w:t>
            </w:r>
            <w:r w:rsidR="00A754F5">
              <w:t xml:space="preserve"> </w:t>
            </w:r>
            <w:r w:rsidR="00A754F5" w:rsidRPr="00A754F5">
              <w:rPr>
                <w:color w:val="7F7F7F" w:themeColor="text1" w:themeTint="80"/>
              </w:rPr>
              <w:t>(Did you use/ were you advised to use any technology during the rehabilitation progra</w:t>
            </w:r>
            <w:r w:rsidR="00A754F5">
              <w:rPr>
                <w:color w:val="7F7F7F" w:themeColor="text1" w:themeTint="80"/>
              </w:rPr>
              <w:t>m?</w:t>
            </w:r>
            <w:r w:rsidR="00A754F5" w:rsidRPr="00A754F5">
              <w:rPr>
                <w:color w:val="7F7F7F" w:themeColor="text1" w:themeTint="80"/>
              </w:rPr>
              <w:t xml:space="preserve"> Is there anything you would recommend adding to the </w:t>
            </w:r>
            <w:r w:rsidR="00FF5228">
              <w:rPr>
                <w:color w:val="7F7F7F" w:themeColor="text1" w:themeTint="80"/>
              </w:rPr>
              <w:t xml:space="preserve">classes/ </w:t>
            </w:r>
            <w:r w:rsidR="00A754F5" w:rsidRPr="00A754F5">
              <w:rPr>
                <w:color w:val="7F7F7F" w:themeColor="text1" w:themeTint="80"/>
              </w:rPr>
              <w:t>program?)</w:t>
            </w:r>
          </w:p>
          <w:p w14:paraId="4D6E85F6" w14:textId="50A108A2" w:rsidR="00BB733E" w:rsidRDefault="00732265" w:rsidP="00A754F5">
            <w:pPr>
              <w:numPr>
                <w:ilvl w:val="1"/>
                <w:numId w:val="6"/>
              </w:numPr>
            </w:pPr>
            <w:r>
              <w:lastRenderedPageBreak/>
              <w:t xml:space="preserve">If you are </w:t>
            </w:r>
            <w:r w:rsidRPr="00A754F5">
              <w:rPr>
                <w:b/>
              </w:rPr>
              <w:t>using a technology</w:t>
            </w:r>
            <w:r>
              <w:t xml:space="preserve"> for health management, how do you use it? If stopped, why did you stop? how strong is your intention to use it for long term? Why?</w:t>
            </w:r>
            <w:r w:rsidR="00A754F5">
              <w:t xml:space="preserve"> </w:t>
            </w:r>
          </w:p>
          <w:p w14:paraId="66EBEA95" w14:textId="77777777" w:rsidR="00262D57" w:rsidRDefault="00732265" w:rsidP="00A754F5">
            <w:pPr>
              <w:numPr>
                <w:ilvl w:val="1"/>
                <w:numId w:val="6"/>
              </w:numPr>
            </w:pPr>
            <w:r>
              <w:t xml:space="preserve">If you are </w:t>
            </w:r>
            <w:r w:rsidRPr="00A754F5">
              <w:rPr>
                <w:b/>
              </w:rPr>
              <w:t>not using a technology</w:t>
            </w:r>
            <w:r>
              <w:t xml:space="preserve"> for management, would you be willing to use it </w:t>
            </w:r>
            <w:r w:rsidR="00262D57">
              <w:t>if it gave useful information and guidance on health</w:t>
            </w:r>
            <w:r>
              <w:t>? Why?</w:t>
            </w:r>
            <w:r w:rsidR="00262D57">
              <w:t xml:space="preserve"> </w:t>
            </w:r>
          </w:p>
          <w:p w14:paraId="2E2A2210" w14:textId="1ADB3779" w:rsidR="00A754F5" w:rsidRPr="00262D57" w:rsidRDefault="00262D57" w:rsidP="00262D57">
            <w:pPr>
              <w:ind w:left="1440"/>
              <w:rPr>
                <w:color w:val="7F7F7F" w:themeColor="text1" w:themeTint="80"/>
              </w:rPr>
            </w:pPr>
            <w:r w:rsidRPr="00262D57">
              <w:rPr>
                <w:color w:val="7F7F7F" w:themeColor="text1" w:themeTint="80"/>
              </w:rPr>
              <w:t>(what are the barriers in using technology?)</w:t>
            </w:r>
          </w:p>
          <w:p w14:paraId="795DA677" w14:textId="761D7C81" w:rsidR="00A754F5" w:rsidRDefault="00A754F5" w:rsidP="00A754F5">
            <w:pPr>
              <w:ind w:left="1080"/>
            </w:pPr>
            <w:r w:rsidRPr="00A754F5">
              <w:rPr>
                <w:color w:val="7F7F7F" w:themeColor="text1" w:themeTint="80"/>
              </w:rPr>
              <w:t xml:space="preserve">(If you </w:t>
            </w:r>
            <w:r w:rsidR="00262D57">
              <w:rPr>
                <w:color w:val="7F7F7F" w:themeColor="text1" w:themeTint="80"/>
              </w:rPr>
              <w:t>could</w:t>
            </w:r>
            <w:r w:rsidRPr="00A754F5">
              <w:rPr>
                <w:color w:val="7F7F7F" w:themeColor="text1" w:themeTint="80"/>
              </w:rPr>
              <w:t xml:space="preserve"> recommend technology to someone with a cardiac condition to help with </w:t>
            </w:r>
            <w:r w:rsidR="00262D57">
              <w:rPr>
                <w:color w:val="7F7F7F" w:themeColor="text1" w:themeTint="80"/>
              </w:rPr>
              <w:t xml:space="preserve">the </w:t>
            </w:r>
            <w:r w:rsidRPr="00A754F5">
              <w:rPr>
                <w:color w:val="7F7F7F" w:themeColor="text1" w:themeTint="80"/>
              </w:rPr>
              <w:t>rehabilitation progress, what features do you think it should have?)</w:t>
            </w:r>
          </w:p>
          <w:p w14:paraId="18037C6E" w14:textId="77777777" w:rsidR="00A754F5" w:rsidRDefault="00A754F5" w:rsidP="00C02608"/>
          <w:p w14:paraId="58C93AB0" w14:textId="77777777" w:rsidR="00A754F5" w:rsidRDefault="00A754F5" w:rsidP="00A754F5">
            <w:pPr>
              <w:numPr>
                <w:ilvl w:val="0"/>
                <w:numId w:val="6"/>
              </w:numPr>
            </w:pPr>
            <w:r>
              <w:t xml:space="preserve">When you realised about your health condition, did the </w:t>
            </w:r>
            <w:r w:rsidRPr="00C02608">
              <w:rPr>
                <w:b/>
              </w:rPr>
              <w:t>goals</w:t>
            </w:r>
            <w:r>
              <w:t xml:space="preserve"> in your life change? How?</w:t>
            </w:r>
          </w:p>
          <w:p w14:paraId="3ADD4AA7" w14:textId="77777777" w:rsidR="00A754F5" w:rsidRDefault="00A754F5" w:rsidP="00A754F5"/>
          <w:p w14:paraId="237343F9" w14:textId="550EABE2" w:rsidR="00A754F5" w:rsidRDefault="00A754F5" w:rsidP="00A754F5">
            <w:pPr>
              <w:numPr>
                <w:ilvl w:val="0"/>
                <w:numId w:val="6"/>
              </w:numPr>
            </w:pPr>
            <w:r>
              <w:t xml:space="preserve">Are the techniques that you mentioned earlier help you </w:t>
            </w:r>
            <w:r w:rsidRPr="00C02608">
              <w:rPr>
                <w:b/>
              </w:rPr>
              <w:t>stick to your goals</w:t>
            </w:r>
            <w:r>
              <w:t>?</w:t>
            </w:r>
          </w:p>
          <w:p w14:paraId="7AC429B0" w14:textId="77777777" w:rsidR="00BB733E" w:rsidRDefault="00BB733E" w:rsidP="00A754F5"/>
          <w:p w14:paraId="52805181" w14:textId="2EDDFB06" w:rsidR="00BB733E" w:rsidRDefault="00732265" w:rsidP="00A754F5">
            <w:pPr>
              <w:numPr>
                <w:ilvl w:val="0"/>
                <w:numId w:val="6"/>
              </w:numPr>
            </w:pPr>
            <w:r>
              <w:t xml:space="preserve">Do you keep </w:t>
            </w:r>
            <w:r w:rsidRPr="00C02608">
              <w:rPr>
                <w:b/>
              </w:rPr>
              <w:t>track</w:t>
            </w:r>
            <w:r>
              <w:t xml:space="preserve"> of your </w:t>
            </w:r>
            <w:r w:rsidRPr="00C02608">
              <w:rPr>
                <w:b/>
              </w:rPr>
              <w:t>overall progress</w:t>
            </w:r>
            <w:r>
              <w:t xml:space="preserve"> towards a healthy lifestyle? How and how often?</w:t>
            </w:r>
          </w:p>
          <w:p w14:paraId="74D5018B" w14:textId="77777777" w:rsidR="00C02608" w:rsidRDefault="00C02608" w:rsidP="00C02608">
            <w:pPr>
              <w:pStyle w:val="ListParagraph"/>
            </w:pPr>
          </w:p>
          <w:p w14:paraId="2AA92796" w14:textId="63C2F3F7" w:rsidR="00C02608" w:rsidRDefault="00262D57" w:rsidP="00C02608">
            <w:pPr>
              <w:numPr>
                <w:ilvl w:val="0"/>
                <w:numId w:val="6"/>
              </w:numPr>
            </w:pPr>
            <w:r>
              <w:t>Do</w:t>
            </w:r>
            <w:r w:rsidR="00C02608">
              <w:t xml:space="preserve"> you </w:t>
            </w:r>
            <w:r w:rsidR="00C02608" w:rsidRPr="00C02608">
              <w:rPr>
                <w:b/>
              </w:rPr>
              <w:t>remember</w:t>
            </w:r>
            <w:r>
              <w:rPr>
                <w:b/>
              </w:rPr>
              <w:t xml:space="preserve"> and use </w:t>
            </w:r>
            <w:r w:rsidRPr="00262D57">
              <w:t>all</w:t>
            </w:r>
            <w:r w:rsidR="00C02608">
              <w:t xml:space="preserve"> the </w:t>
            </w:r>
            <w:r w:rsidR="00C02608" w:rsidRPr="00C02608">
              <w:rPr>
                <w:b/>
              </w:rPr>
              <w:t>information</w:t>
            </w:r>
            <w:r w:rsidR="00C02608">
              <w:t xml:space="preserve"> received during the rehabilitation </w:t>
            </w:r>
            <w:r>
              <w:t>classes</w:t>
            </w:r>
            <w:r w:rsidR="00C02608">
              <w:t>?</w:t>
            </w:r>
          </w:p>
          <w:p w14:paraId="36606329" w14:textId="77777777" w:rsidR="00C02608" w:rsidRDefault="00C02608" w:rsidP="00C02608"/>
          <w:p w14:paraId="2AC8E22E" w14:textId="610868D2" w:rsidR="00C02608" w:rsidRDefault="00C02608" w:rsidP="00C02608">
            <w:pPr>
              <w:numPr>
                <w:ilvl w:val="0"/>
                <w:numId w:val="6"/>
              </w:numPr>
            </w:pPr>
            <w:r>
              <w:t>Do you feel that rehabilitation programs and/or technology can help you get the right information in order to focus on your wellbeing?</w:t>
            </w:r>
            <w:r w:rsidR="00262D57">
              <w:t xml:space="preserve"> </w:t>
            </w:r>
            <w:r w:rsidR="00262D57" w:rsidRPr="00262D57">
              <w:rPr>
                <w:color w:val="7F7F7F" w:themeColor="text1" w:themeTint="80"/>
              </w:rPr>
              <w:t>(If no, what approach would you consider?</w:t>
            </w:r>
            <w:r w:rsidR="00262D57">
              <w:rPr>
                <w:color w:val="7F7F7F" w:themeColor="text1" w:themeTint="80"/>
              </w:rPr>
              <w:t xml:space="preserve"> or Are you satisfied with your approach towards recovery?</w:t>
            </w:r>
            <w:r w:rsidR="00262D57" w:rsidRPr="00262D57">
              <w:rPr>
                <w:color w:val="7F7F7F" w:themeColor="text1" w:themeTint="80"/>
              </w:rPr>
              <w:t>)</w:t>
            </w:r>
          </w:p>
          <w:p w14:paraId="1FC3926A" w14:textId="77777777" w:rsidR="00BB733E" w:rsidRDefault="00BB733E" w:rsidP="00A754F5"/>
        </w:tc>
      </w:tr>
      <w:tr w:rsidR="00BB733E" w14:paraId="73090CF8" w14:textId="77777777" w:rsidTr="00A754F5">
        <w:trPr>
          <w:trHeight w:val="500"/>
        </w:trPr>
        <w:tc>
          <w:tcPr>
            <w:tcW w:w="9015" w:type="dxa"/>
            <w:vAlign w:val="center"/>
          </w:tcPr>
          <w:p w14:paraId="758E66C2" w14:textId="77777777" w:rsidR="00BB733E" w:rsidRDefault="00732265" w:rsidP="00A754F5">
            <w:pPr>
              <w:widowControl w:val="0"/>
            </w:pPr>
            <w:r>
              <w:rPr>
                <w:b/>
              </w:rPr>
              <w:t>Questions about social and environment (sources of influence and motivation)</w:t>
            </w:r>
          </w:p>
        </w:tc>
      </w:tr>
      <w:tr w:rsidR="00BB733E" w14:paraId="13C133C7" w14:textId="77777777" w:rsidTr="00A754F5">
        <w:trPr>
          <w:trHeight w:val="841"/>
        </w:trPr>
        <w:tc>
          <w:tcPr>
            <w:tcW w:w="9015" w:type="dxa"/>
            <w:vAlign w:val="center"/>
          </w:tcPr>
          <w:p w14:paraId="3D4386E5" w14:textId="406738E3" w:rsidR="00BB733E" w:rsidRDefault="00732265" w:rsidP="00A754F5">
            <w:pPr>
              <w:numPr>
                <w:ilvl w:val="0"/>
                <w:numId w:val="1"/>
              </w:numPr>
            </w:pPr>
            <w:r>
              <w:t xml:space="preserve">Does your </w:t>
            </w:r>
            <w:r w:rsidRPr="00C02608">
              <w:rPr>
                <w:b/>
              </w:rPr>
              <w:t>day-to-day environment impact</w:t>
            </w:r>
            <w:r>
              <w:t xml:space="preserve"> your ability to maintain your cardiac condition? </w:t>
            </w:r>
            <w:r w:rsidR="00C02608" w:rsidRPr="00C02608">
              <w:rPr>
                <w:color w:val="7F7F7F" w:themeColor="text1" w:themeTint="80"/>
              </w:rPr>
              <w:t>(</w:t>
            </w:r>
            <w:r w:rsidR="00C02608">
              <w:rPr>
                <w:color w:val="7F7F7F" w:themeColor="text1" w:themeTint="80"/>
              </w:rPr>
              <w:t>e</w:t>
            </w:r>
            <w:r w:rsidRPr="00C02608">
              <w:rPr>
                <w:color w:val="7F7F7F" w:themeColor="text1" w:themeTint="80"/>
              </w:rPr>
              <w:t>.g. home, work, social environment</w:t>
            </w:r>
            <w:r w:rsidR="00C02608" w:rsidRPr="00C02608">
              <w:rPr>
                <w:color w:val="7F7F7F" w:themeColor="text1" w:themeTint="80"/>
              </w:rPr>
              <w:t>)</w:t>
            </w:r>
          </w:p>
          <w:p w14:paraId="629AE252" w14:textId="3D4FBD8E" w:rsidR="00BB733E" w:rsidRDefault="00732265" w:rsidP="00A754F5">
            <w:pPr>
              <w:numPr>
                <w:ilvl w:val="1"/>
                <w:numId w:val="1"/>
              </w:numPr>
            </w:pPr>
            <w:r>
              <w:t xml:space="preserve">If </w:t>
            </w:r>
            <w:r w:rsidRPr="00C02608">
              <w:t>work environment</w:t>
            </w:r>
            <w:r>
              <w:t xml:space="preserve"> interferes with cardiac management? How?</w:t>
            </w:r>
          </w:p>
          <w:p w14:paraId="6AE9498A" w14:textId="6A1CBC77" w:rsidR="00BB733E" w:rsidRDefault="00732265" w:rsidP="00A754F5">
            <w:pPr>
              <w:numPr>
                <w:ilvl w:val="1"/>
                <w:numId w:val="1"/>
              </w:numPr>
            </w:pPr>
            <w:r>
              <w:t>If home environment interferes with cardiac management? How?</w:t>
            </w:r>
          </w:p>
          <w:p w14:paraId="12B7269A" w14:textId="41674E0C" w:rsidR="00BB733E" w:rsidRDefault="00732265" w:rsidP="00A754F5">
            <w:pPr>
              <w:numPr>
                <w:ilvl w:val="1"/>
                <w:numId w:val="1"/>
              </w:numPr>
            </w:pPr>
            <w:r>
              <w:t>If social environment interferes with cardiac management? How?</w:t>
            </w:r>
          </w:p>
          <w:p w14:paraId="175091FA" w14:textId="77777777" w:rsidR="00BB733E" w:rsidRDefault="00BB733E" w:rsidP="00A754F5"/>
          <w:p w14:paraId="760E2AE5" w14:textId="77777777" w:rsidR="00262D57" w:rsidRDefault="00732265" w:rsidP="00A754F5">
            <w:pPr>
              <w:numPr>
                <w:ilvl w:val="0"/>
                <w:numId w:val="1"/>
              </w:numPr>
            </w:pPr>
            <w:r>
              <w:t>Does meeting with health professionals help or hinder you towards cardiac management</w:t>
            </w:r>
            <w:r w:rsidR="00262D57">
              <w:t xml:space="preserve"> </w:t>
            </w:r>
            <w:r w:rsidR="00262D57" w:rsidRPr="00262D57">
              <w:rPr>
                <w:color w:val="7F7F7F" w:themeColor="text1" w:themeTint="80"/>
              </w:rPr>
              <w:t>(maintaining recovery)</w:t>
            </w:r>
            <w:r>
              <w:t xml:space="preserve">? </w:t>
            </w:r>
          </w:p>
          <w:p w14:paraId="08FCE7DC" w14:textId="0E8DEEC8" w:rsidR="00BB733E" w:rsidRDefault="00732265" w:rsidP="00262D57">
            <w:pPr>
              <w:ind w:left="720"/>
            </w:pPr>
            <w:r w:rsidRPr="00C02608">
              <w:rPr>
                <w:color w:val="7F7F7F" w:themeColor="text1" w:themeTint="80"/>
              </w:rPr>
              <w:t xml:space="preserve">(e.g. cardiologists, consultants, nurses, physiotherapists...) </w:t>
            </w:r>
          </w:p>
          <w:p w14:paraId="695793B3" w14:textId="1A629904" w:rsidR="00BB733E" w:rsidRDefault="00732265" w:rsidP="00A754F5">
            <w:pPr>
              <w:numPr>
                <w:ilvl w:val="1"/>
                <w:numId w:val="1"/>
              </w:numPr>
            </w:pPr>
            <w:r>
              <w:t xml:space="preserve">How ‘x’ </w:t>
            </w:r>
            <w:r w:rsidR="00C02608">
              <w:t xml:space="preserve">impact </w:t>
            </w:r>
            <w:r>
              <w:t>you?</w:t>
            </w:r>
          </w:p>
          <w:p w14:paraId="5FCA1D61" w14:textId="77777777" w:rsidR="00BB733E" w:rsidRDefault="00BB733E" w:rsidP="00A754F5"/>
          <w:p w14:paraId="7DACD8D9" w14:textId="77777777" w:rsidR="00262D57" w:rsidRDefault="00732265" w:rsidP="00A754F5">
            <w:pPr>
              <w:numPr>
                <w:ilvl w:val="0"/>
                <w:numId w:val="1"/>
              </w:numPr>
            </w:pPr>
            <w:r>
              <w:t xml:space="preserve">Do the people in your life help or hinder you towards cardiac management? </w:t>
            </w:r>
          </w:p>
          <w:p w14:paraId="67D60CE5" w14:textId="189094E5" w:rsidR="00BB733E" w:rsidRDefault="00732265" w:rsidP="00262D57">
            <w:pPr>
              <w:ind w:left="720"/>
            </w:pPr>
            <w:r w:rsidRPr="00C02608">
              <w:rPr>
                <w:color w:val="7F7F7F" w:themeColor="text1" w:themeTint="80"/>
              </w:rPr>
              <w:t>(e.g. family, friends, online communities, support groups...)</w:t>
            </w:r>
          </w:p>
          <w:p w14:paraId="19B9944C" w14:textId="1243D86D" w:rsidR="00BB733E" w:rsidRDefault="00732265" w:rsidP="00A754F5">
            <w:pPr>
              <w:numPr>
                <w:ilvl w:val="1"/>
                <w:numId w:val="1"/>
              </w:numPr>
            </w:pPr>
            <w:r>
              <w:t xml:space="preserve">How ‘x’ </w:t>
            </w:r>
            <w:r w:rsidR="00C02608">
              <w:t>impact</w:t>
            </w:r>
            <w:r>
              <w:t xml:space="preserve"> you?</w:t>
            </w:r>
          </w:p>
          <w:p w14:paraId="7F7AD8AF" w14:textId="77777777" w:rsidR="00BB733E" w:rsidRDefault="00BB733E" w:rsidP="00A754F5"/>
          <w:p w14:paraId="26D7B0CE" w14:textId="77777777" w:rsidR="00BB733E" w:rsidRDefault="00732265" w:rsidP="00A754F5">
            <w:pPr>
              <w:numPr>
                <w:ilvl w:val="0"/>
                <w:numId w:val="1"/>
              </w:numPr>
            </w:pPr>
            <w:r>
              <w:t>Do any of these: competitiveness, recognition, achievement, bragging; in any form, influence you in maintaining healthy lifestyle?</w:t>
            </w:r>
          </w:p>
          <w:p w14:paraId="3BA692CC" w14:textId="77777777" w:rsidR="00BB733E" w:rsidRDefault="00BB733E" w:rsidP="00A754F5"/>
          <w:p w14:paraId="0FD22BB5" w14:textId="1E3E51F4" w:rsidR="00C02608" w:rsidRDefault="00732265" w:rsidP="00262D57">
            <w:pPr>
              <w:numPr>
                <w:ilvl w:val="0"/>
                <w:numId w:val="1"/>
              </w:numPr>
            </w:pPr>
            <w:r>
              <w:t xml:space="preserve">If you use technology, </w:t>
            </w:r>
            <w:r w:rsidR="00C02608">
              <w:t>what aspects of ‘technology x’ do you like and what do you not like?</w:t>
            </w:r>
            <w:r>
              <w:t xml:space="preserve"> </w:t>
            </w:r>
            <w:r w:rsidRPr="00C02608">
              <w:rPr>
                <w:color w:val="7F7F7F" w:themeColor="text1" w:themeTint="80"/>
              </w:rPr>
              <w:t xml:space="preserve">(e.g. features, </w:t>
            </w:r>
            <w:r w:rsidR="00262D57">
              <w:rPr>
                <w:color w:val="7F7F7F" w:themeColor="text1" w:themeTint="80"/>
              </w:rPr>
              <w:t>design</w:t>
            </w:r>
            <w:r w:rsidRPr="00C02608">
              <w:rPr>
                <w:color w:val="7F7F7F" w:themeColor="text1" w:themeTint="80"/>
              </w:rPr>
              <w:t>...)</w:t>
            </w:r>
          </w:p>
          <w:p w14:paraId="6C3714FA" w14:textId="5EFCEFCC" w:rsidR="00C02608" w:rsidRPr="006C7C31" w:rsidRDefault="00C02608" w:rsidP="00C02608"/>
        </w:tc>
      </w:tr>
      <w:tr w:rsidR="00BB733E" w14:paraId="7A9EBFA6" w14:textId="77777777" w:rsidTr="00A754F5">
        <w:trPr>
          <w:trHeight w:val="520"/>
        </w:trPr>
        <w:tc>
          <w:tcPr>
            <w:tcW w:w="9015" w:type="dxa"/>
            <w:vAlign w:val="center"/>
          </w:tcPr>
          <w:p w14:paraId="75EC0593" w14:textId="77777777" w:rsidR="00BB733E" w:rsidRDefault="00732265" w:rsidP="00A754F5">
            <w:pPr>
              <w:widowControl w:val="0"/>
            </w:pPr>
            <w:r>
              <w:rPr>
                <w:b/>
              </w:rPr>
              <w:t>Questions about emotional influence</w:t>
            </w:r>
          </w:p>
        </w:tc>
      </w:tr>
      <w:tr w:rsidR="00BB733E" w14:paraId="7CCB6AC7" w14:textId="77777777" w:rsidTr="00A754F5">
        <w:trPr>
          <w:trHeight w:val="1140"/>
        </w:trPr>
        <w:tc>
          <w:tcPr>
            <w:tcW w:w="9015" w:type="dxa"/>
            <w:vAlign w:val="center"/>
          </w:tcPr>
          <w:p w14:paraId="372B4F32" w14:textId="60B9FB39" w:rsidR="00BB733E" w:rsidRDefault="00732265" w:rsidP="00A754F5">
            <w:pPr>
              <w:numPr>
                <w:ilvl w:val="0"/>
                <w:numId w:val="2"/>
              </w:numPr>
            </w:pPr>
            <w:r>
              <w:t xml:space="preserve">How </w:t>
            </w:r>
            <w:r w:rsidRPr="00C02608">
              <w:rPr>
                <w:b/>
              </w:rPr>
              <w:t>did it feel</w:t>
            </w:r>
            <w:r>
              <w:t xml:space="preserve"> when you first realised </w:t>
            </w:r>
            <w:r w:rsidR="00667DFE">
              <w:t>about the cardiac condition</w:t>
            </w:r>
            <w:r>
              <w:t>?</w:t>
            </w:r>
          </w:p>
          <w:p w14:paraId="6BB8BCEA" w14:textId="77777777" w:rsidR="00C02608" w:rsidRDefault="00C02608" w:rsidP="00C02608">
            <w:pPr>
              <w:ind w:left="720"/>
            </w:pPr>
          </w:p>
          <w:p w14:paraId="138A0FCD" w14:textId="5EE3BD1D" w:rsidR="00BB733E" w:rsidRDefault="00C02608" w:rsidP="00A754F5">
            <w:pPr>
              <w:numPr>
                <w:ilvl w:val="0"/>
                <w:numId w:val="2"/>
              </w:numPr>
            </w:pPr>
            <w:r>
              <w:t xml:space="preserve">Did your feelings </w:t>
            </w:r>
            <w:r w:rsidRPr="00C02608">
              <w:rPr>
                <w:b/>
              </w:rPr>
              <w:t>change over time</w:t>
            </w:r>
            <w:r>
              <w:t>? How?</w:t>
            </w:r>
          </w:p>
          <w:p w14:paraId="63B066A9" w14:textId="77777777" w:rsidR="00BB733E" w:rsidRDefault="00BB733E" w:rsidP="00A754F5"/>
          <w:p w14:paraId="015F479A" w14:textId="685295DD" w:rsidR="00BB733E" w:rsidRDefault="00732265" w:rsidP="00A754F5">
            <w:pPr>
              <w:numPr>
                <w:ilvl w:val="0"/>
                <w:numId w:val="2"/>
              </w:numPr>
            </w:pPr>
            <w:r>
              <w:lastRenderedPageBreak/>
              <w:t xml:space="preserve">What was your </w:t>
            </w:r>
            <w:r w:rsidRPr="00C02608">
              <w:rPr>
                <w:b/>
              </w:rPr>
              <w:t>overall experience</w:t>
            </w:r>
            <w:r>
              <w:t xml:space="preserve"> of the rehabilitation process</w:t>
            </w:r>
            <w:r w:rsidR="00262D57">
              <w:t xml:space="preserve"> </w:t>
            </w:r>
            <w:r w:rsidR="00262D57" w:rsidRPr="00262D57">
              <w:rPr>
                <w:color w:val="7F7F7F" w:themeColor="text1" w:themeTint="80"/>
              </w:rPr>
              <w:t>(or recovery)</w:t>
            </w:r>
            <w:r>
              <w:t>?</w:t>
            </w:r>
          </w:p>
          <w:p w14:paraId="6CCCF367" w14:textId="77777777" w:rsidR="00C02608" w:rsidRDefault="00C02608" w:rsidP="00C02608">
            <w:pPr>
              <w:pStyle w:val="ListParagraph"/>
            </w:pPr>
          </w:p>
          <w:p w14:paraId="23B18877" w14:textId="78B22ECA" w:rsidR="00C02608" w:rsidRDefault="00C02608" w:rsidP="00C02608">
            <w:pPr>
              <w:numPr>
                <w:ilvl w:val="0"/>
                <w:numId w:val="2"/>
              </w:numPr>
            </w:pPr>
            <w:r>
              <w:t xml:space="preserve">Were there </w:t>
            </w:r>
            <w:r w:rsidRPr="00667DFE">
              <w:rPr>
                <w:b/>
              </w:rPr>
              <w:t>any major high or low points</w:t>
            </w:r>
            <w:r>
              <w:t xml:space="preserve"> during the rehabilitation</w:t>
            </w:r>
            <w:r w:rsidR="00262D57">
              <w:t xml:space="preserve"> </w:t>
            </w:r>
            <w:r w:rsidR="00262D57" w:rsidRPr="00262D57">
              <w:rPr>
                <w:color w:val="7F7F7F" w:themeColor="text1" w:themeTint="80"/>
              </w:rPr>
              <w:t>(or recovery)</w:t>
            </w:r>
            <w:r>
              <w:t>?</w:t>
            </w:r>
          </w:p>
          <w:p w14:paraId="3F4A8921" w14:textId="77777777" w:rsidR="00BB733E" w:rsidRDefault="00BB733E" w:rsidP="00A754F5"/>
          <w:p w14:paraId="7D94FDA2" w14:textId="77777777" w:rsidR="00732265" w:rsidRDefault="00732265" w:rsidP="00A754F5">
            <w:pPr>
              <w:pStyle w:val="ListParagraph"/>
            </w:pPr>
          </w:p>
          <w:p w14:paraId="78841134" w14:textId="54453A88" w:rsidR="00732265" w:rsidRDefault="00732265" w:rsidP="00A754F5">
            <w:r>
              <w:t>Is there anything else you would like to add about anything we have discussed?</w:t>
            </w:r>
          </w:p>
          <w:p w14:paraId="05F400B2" w14:textId="77777777" w:rsidR="00BB733E" w:rsidRDefault="00BB733E" w:rsidP="00A754F5"/>
        </w:tc>
      </w:tr>
    </w:tbl>
    <w:p w14:paraId="1168599E" w14:textId="5B307F96" w:rsidR="00BB733E" w:rsidRDefault="00BB733E"/>
    <w:p w14:paraId="0E386514" w14:textId="7EFF1E59" w:rsidR="00414D54" w:rsidRDefault="006C7C31" w:rsidP="006C7C31">
      <w:r>
        <w:t xml:space="preserve">Conclude: </w:t>
      </w:r>
      <w:r w:rsidR="00667DFE">
        <w:t>Thank you again for your time.</w:t>
      </w:r>
    </w:p>
    <w:p w14:paraId="7CA24C02" w14:textId="59E7B244" w:rsidR="006C7C31" w:rsidRDefault="00414D54" w:rsidP="006C7C31">
      <w:r>
        <w:t>A</w:t>
      </w:r>
      <w:r w:rsidR="006C7C31">
        <w:t>sk permission to follow up later if needed</w:t>
      </w:r>
      <w:r w:rsidR="00667DFE">
        <w:t>.</w:t>
      </w:r>
    </w:p>
    <w:p w14:paraId="6E9B8318" w14:textId="77777777" w:rsidR="00732265" w:rsidRDefault="00732265"/>
    <w:p w14:paraId="0CE65057" w14:textId="48702DB1" w:rsidR="00BB733E" w:rsidRDefault="00732265">
      <w:pPr>
        <w:numPr>
          <w:ilvl w:val="1"/>
          <w:numId w:val="7"/>
        </w:numPr>
      </w:pPr>
      <w:r>
        <w:br w:type="page"/>
      </w:r>
    </w:p>
    <w:p w14:paraId="7AA4D70B" w14:textId="77777777" w:rsidR="00BB733E" w:rsidRDefault="00732265">
      <w:pPr>
        <w:pStyle w:val="Heading4"/>
        <w:keepNext w:val="0"/>
        <w:keepLines w:val="0"/>
        <w:spacing w:before="240" w:after="40"/>
        <w:rPr>
          <w:b/>
          <w:color w:val="000000"/>
          <w:sz w:val="22"/>
          <w:szCs w:val="22"/>
        </w:rPr>
      </w:pPr>
      <w:bookmarkStart w:id="0" w:name="_6jne0p7jega" w:colFirst="0" w:colLast="0"/>
      <w:bookmarkEnd w:id="0"/>
      <w:r>
        <w:rPr>
          <w:b/>
          <w:color w:val="000000"/>
          <w:sz w:val="22"/>
          <w:szCs w:val="22"/>
        </w:rPr>
        <w:lastRenderedPageBreak/>
        <w:t xml:space="preserve">Theoretical domains framework for use in </w:t>
      </w:r>
      <w:proofErr w:type="spellStart"/>
      <w:r>
        <w:rPr>
          <w:b/>
          <w:color w:val="000000"/>
          <w:sz w:val="22"/>
          <w:szCs w:val="22"/>
        </w:rPr>
        <w:t>behavior</w:t>
      </w:r>
      <w:proofErr w:type="spellEnd"/>
      <w:r>
        <w:rPr>
          <w:b/>
          <w:color w:val="000000"/>
          <w:sz w:val="22"/>
          <w:szCs w:val="22"/>
        </w:rPr>
        <w:t xml:space="preserve"> change research</w:t>
      </w:r>
    </w:p>
    <w:p w14:paraId="20DABF1A" w14:textId="77777777" w:rsidR="00BB733E" w:rsidRDefault="00BB733E"/>
    <w:p w14:paraId="02E216E6" w14:textId="77777777" w:rsidR="00BB733E" w:rsidRDefault="00732265">
      <w:pPr>
        <w:numPr>
          <w:ilvl w:val="0"/>
          <w:numId w:val="4"/>
        </w:numPr>
      </w:pPr>
      <w:r>
        <w:rPr>
          <w:b/>
        </w:rPr>
        <w:t>Knowledge</w:t>
      </w:r>
      <w:r>
        <w:t>: An awareness of the existence of something</w:t>
      </w:r>
    </w:p>
    <w:p w14:paraId="36952FDA" w14:textId="77777777" w:rsidR="00BB733E" w:rsidRDefault="00732265">
      <w:pPr>
        <w:numPr>
          <w:ilvl w:val="0"/>
          <w:numId w:val="4"/>
        </w:numPr>
      </w:pPr>
      <w:r>
        <w:rPr>
          <w:b/>
        </w:rPr>
        <w:t>Skills</w:t>
      </w:r>
      <w:r>
        <w:t>: An ability or proficiency acquired through practice</w:t>
      </w:r>
    </w:p>
    <w:p w14:paraId="14597DD1" w14:textId="77777777" w:rsidR="00BB733E" w:rsidRDefault="00732265">
      <w:pPr>
        <w:numPr>
          <w:ilvl w:val="0"/>
          <w:numId w:val="4"/>
        </w:numPr>
      </w:pPr>
      <w:r>
        <w:rPr>
          <w:b/>
        </w:rPr>
        <w:t>Beliefs about capabilities</w:t>
      </w:r>
      <w:r>
        <w:t>: Acceptance of the truth, reality or validity about an ability, talent, or facility that a person can put to constructive use</w:t>
      </w:r>
    </w:p>
    <w:p w14:paraId="483C6735" w14:textId="77777777" w:rsidR="00BB733E" w:rsidRDefault="00732265">
      <w:pPr>
        <w:numPr>
          <w:ilvl w:val="0"/>
          <w:numId w:val="4"/>
        </w:numPr>
      </w:pPr>
      <w:r>
        <w:rPr>
          <w:b/>
        </w:rPr>
        <w:t>Optimism</w:t>
      </w:r>
      <w:r>
        <w:t>: The confidence that things will happen for the best or that desired goals will be attained</w:t>
      </w:r>
    </w:p>
    <w:p w14:paraId="50504381" w14:textId="77777777" w:rsidR="00BB733E" w:rsidRDefault="00732265">
      <w:pPr>
        <w:numPr>
          <w:ilvl w:val="0"/>
          <w:numId w:val="4"/>
        </w:numPr>
      </w:pPr>
      <w:r>
        <w:rPr>
          <w:b/>
        </w:rPr>
        <w:t>Beliefs about consequences</w:t>
      </w:r>
      <w:r>
        <w:t>: Acceptance of the truth, reality, or validity about outcomes of a behaviour in a given situation</w:t>
      </w:r>
    </w:p>
    <w:p w14:paraId="323A913E" w14:textId="77777777" w:rsidR="00BB733E" w:rsidRDefault="00BB733E"/>
    <w:p w14:paraId="0BE2C826" w14:textId="77777777" w:rsidR="00BB733E" w:rsidRDefault="00732265">
      <w:pPr>
        <w:numPr>
          <w:ilvl w:val="0"/>
          <w:numId w:val="4"/>
        </w:numPr>
      </w:pPr>
      <w:r>
        <w:rPr>
          <w:b/>
        </w:rPr>
        <w:t>Reinforcement</w:t>
      </w:r>
      <w:r>
        <w:t>: Increasing the probability of a response by arranging a dependent relationship, or contingency, between the response and a given stimulus</w:t>
      </w:r>
    </w:p>
    <w:p w14:paraId="16251E5E" w14:textId="77777777" w:rsidR="00BB733E" w:rsidRDefault="00732265">
      <w:pPr>
        <w:numPr>
          <w:ilvl w:val="0"/>
          <w:numId w:val="4"/>
        </w:numPr>
      </w:pPr>
      <w:r>
        <w:rPr>
          <w:b/>
        </w:rPr>
        <w:t>Intentions</w:t>
      </w:r>
      <w:r>
        <w:t>: A conscious decision to perform a behaviour or a resolve to act in a certain way</w:t>
      </w:r>
    </w:p>
    <w:p w14:paraId="290AB758" w14:textId="77777777" w:rsidR="00BB733E" w:rsidRDefault="00732265">
      <w:pPr>
        <w:numPr>
          <w:ilvl w:val="0"/>
          <w:numId w:val="4"/>
        </w:numPr>
      </w:pPr>
      <w:r>
        <w:rPr>
          <w:b/>
        </w:rPr>
        <w:t>Goals</w:t>
      </w:r>
      <w:r>
        <w:t>: Mental representations of outcomes or end states that an individual wants to achieve</w:t>
      </w:r>
    </w:p>
    <w:p w14:paraId="1B28717B" w14:textId="77777777" w:rsidR="00BB733E" w:rsidRDefault="00732265">
      <w:pPr>
        <w:numPr>
          <w:ilvl w:val="0"/>
          <w:numId w:val="4"/>
        </w:numPr>
      </w:pPr>
      <w:r>
        <w:rPr>
          <w:b/>
        </w:rPr>
        <w:t>Memory, attention and decision processes</w:t>
      </w:r>
      <w:r>
        <w:t>: The ability to retain information, focus selectively of aspects of the environment and choose between two or more alternatives</w:t>
      </w:r>
    </w:p>
    <w:p w14:paraId="79962C3C" w14:textId="77777777" w:rsidR="00BB733E" w:rsidRDefault="00732265">
      <w:pPr>
        <w:numPr>
          <w:ilvl w:val="0"/>
          <w:numId w:val="4"/>
        </w:numPr>
      </w:pPr>
      <w:r>
        <w:rPr>
          <w:b/>
        </w:rPr>
        <w:t>Behavioural regulation</w:t>
      </w:r>
      <w:r>
        <w:t>: Anything aimed at managing or changing objectivity observed or measured actions</w:t>
      </w:r>
    </w:p>
    <w:p w14:paraId="112BEE9D" w14:textId="77777777" w:rsidR="00BB733E" w:rsidRDefault="00BB733E"/>
    <w:p w14:paraId="5D6DB767" w14:textId="77777777" w:rsidR="00BB733E" w:rsidRDefault="00732265">
      <w:pPr>
        <w:numPr>
          <w:ilvl w:val="0"/>
          <w:numId w:val="4"/>
        </w:numPr>
      </w:pPr>
      <w:r>
        <w:rPr>
          <w:b/>
        </w:rPr>
        <w:t>Environmental context and resources</w:t>
      </w:r>
      <w:r>
        <w:t>: Any circumstance of a person’s situation or environment that discourages or encourages the development of skills and abilities, independence, social competence, and adaptive behaviour</w:t>
      </w:r>
    </w:p>
    <w:p w14:paraId="5521D75D" w14:textId="77777777" w:rsidR="00BB733E" w:rsidRDefault="00732265">
      <w:pPr>
        <w:numPr>
          <w:ilvl w:val="0"/>
          <w:numId w:val="4"/>
        </w:numPr>
      </w:pPr>
      <w:r>
        <w:rPr>
          <w:b/>
        </w:rPr>
        <w:t>Social/Professional role and identity</w:t>
      </w:r>
      <w:r>
        <w:t>: A coherent set of behaviours and displayed personal qualities of an individual in a social or work setting</w:t>
      </w:r>
    </w:p>
    <w:p w14:paraId="0E4FE8AC" w14:textId="77777777" w:rsidR="00BB733E" w:rsidRDefault="00732265">
      <w:pPr>
        <w:numPr>
          <w:ilvl w:val="0"/>
          <w:numId w:val="4"/>
        </w:numPr>
      </w:pPr>
      <w:r>
        <w:rPr>
          <w:b/>
        </w:rPr>
        <w:t>Social influences</w:t>
      </w:r>
      <w:r>
        <w:t>: Those interpersonal processes that can cause individuals to change their thoughts, feelings, or behaviours</w:t>
      </w:r>
    </w:p>
    <w:p w14:paraId="2A9DD8D1" w14:textId="77777777" w:rsidR="00BB733E" w:rsidRDefault="00BB733E"/>
    <w:p w14:paraId="04938499" w14:textId="77777777" w:rsidR="00BB733E" w:rsidRDefault="00732265">
      <w:pPr>
        <w:numPr>
          <w:ilvl w:val="0"/>
          <w:numId w:val="4"/>
        </w:numPr>
      </w:pPr>
      <w:r>
        <w:rPr>
          <w:b/>
        </w:rPr>
        <w:t>Emotion</w:t>
      </w:r>
      <w:r>
        <w:t>: A complex reaction pattern, involving experiential, behavioural, and physiological elements, by which the individual attempts to deal with a personally significant matter or event</w:t>
      </w:r>
    </w:p>
    <w:sectPr w:rsidR="00BB733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86A60"/>
    <w:multiLevelType w:val="multilevel"/>
    <w:tmpl w:val="2E00138E"/>
    <w:lvl w:ilvl="0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73A5DFB"/>
    <w:multiLevelType w:val="multilevel"/>
    <w:tmpl w:val="73AE39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299398C"/>
    <w:multiLevelType w:val="multilevel"/>
    <w:tmpl w:val="73AE39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91C6FF6"/>
    <w:multiLevelType w:val="multilevel"/>
    <w:tmpl w:val="E03E46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C7D1B10"/>
    <w:multiLevelType w:val="multilevel"/>
    <w:tmpl w:val="D4B0E1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DDE3947"/>
    <w:multiLevelType w:val="multilevel"/>
    <w:tmpl w:val="55DAE7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93E1D3D"/>
    <w:multiLevelType w:val="multilevel"/>
    <w:tmpl w:val="A1FA8A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D8B1E21"/>
    <w:multiLevelType w:val="multilevel"/>
    <w:tmpl w:val="07BAE9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33E"/>
    <w:rsid w:val="00187AAA"/>
    <w:rsid w:val="00262D57"/>
    <w:rsid w:val="00344437"/>
    <w:rsid w:val="00414D54"/>
    <w:rsid w:val="004F4EB5"/>
    <w:rsid w:val="00542BD4"/>
    <w:rsid w:val="0059484B"/>
    <w:rsid w:val="00667DFE"/>
    <w:rsid w:val="006C7C31"/>
    <w:rsid w:val="00732265"/>
    <w:rsid w:val="00873067"/>
    <w:rsid w:val="009B1ABC"/>
    <w:rsid w:val="00A754F5"/>
    <w:rsid w:val="00BB733E"/>
    <w:rsid w:val="00BD2635"/>
    <w:rsid w:val="00C02608"/>
    <w:rsid w:val="00FF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C340"/>
  <w15:docId w15:val="{53B225F1-2340-E24D-A3C5-F4D200E6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732265"/>
    <w:pPr>
      <w:ind w:left="720"/>
      <w:contextualSpacing/>
    </w:pPr>
  </w:style>
  <w:style w:type="table" w:styleId="TableGrid">
    <w:name w:val="Table Grid"/>
    <w:basedOn w:val="TableNormal"/>
    <w:uiPriority w:val="39"/>
    <w:rsid w:val="0073226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2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reya Tadas</cp:lastModifiedBy>
  <cp:revision>14</cp:revision>
  <dcterms:created xsi:type="dcterms:W3CDTF">2019-07-09T10:30:00Z</dcterms:created>
  <dcterms:modified xsi:type="dcterms:W3CDTF">2021-06-17T11:01:00Z</dcterms:modified>
</cp:coreProperties>
</file>